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07069" w14:textId="49D8930E" w:rsidR="009F0F13" w:rsidRPr="00A3517A" w:rsidRDefault="009F0F13" w:rsidP="009F0F13">
      <w:pPr>
        <w:keepNext/>
        <w:keepLines/>
        <w:spacing w:before="240" w:line="302" w:lineRule="auto"/>
        <w:outlineLvl w:val="0"/>
        <w:rPr>
          <w:rFonts w:ascii="Arial" w:eastAsiaTheme="majorEastAsia" w:hAnsi="Arial" w:cs="Arial"/>
          <w:color w:val="365F91" w:themeColor="accent1" w:themeShade="BF"/>
          <w:sz w:val="32"/>
          <w:szCs w:val="32"/>
        </w:rPr>
      </w:pPr>
      <w:r w:rsidRPr="00A3517A">
        <w:rPr>
          <w:rFonts w:ascii="Arial" w:eastAsiaTheme="majorEastAsia" w:hAnsi="Arial" w:cs="Arial"/>
          <w:color w:val="365F91" w:themeColor="accent1" w:themeShade="BF"/>
          <w:sz w:val="32"/>
          <w:szCs w:val="32"/>
        </w:rPr>
        <w:t>Su</w:t>
      </w:r>
      <w:r w:rsidR="00F4470D">
        <w:rPr>
          <w:rFonts w:ascii="Arial" w:eastAsiaTheme="majorEastAsia" w:hAnsi="Arial" w:cs="Arial"/>
          <w:color w:val="365F91" w:themeColor="accent1" w:themeShade="BF"/>
          <w:sz w:val="32"/>
          <w:szCs w:val="32"/>
        </w:rPr>
        <w:t>pporting information</w:t>
      </w:r>
      <w:r w:rsidRPr="00A3517A">
        <w:rPr>
          <w:rFonts w:ascii="Arial" w:eastAsiaTheme="majorEastAsia" w:hAnsi="Arial" w:cs="Arial"/>
          <w:color w:val="365F91" w:themeColor="accent1" w:themeShade="BF"/>
          <w:sz w:val="32"/>
          <w:szCs w:val="32"/>
        </w:rPr>
        <w:t>: Quality assessment</w:t>
      </w:r>
    </w:p>
    <w:p w14:paraId="50152145" w14:textId="77777777" w:rsidR="009F0F13" w:rsidRPr="00A3517A" w:rsidRDefault="009F0F13" w:rsidP="009F0F13">
      <w:pPr>
        <w:spacing w:line="302" w:lineRule="auto"/>
        <w:rPr>
          <w:rFonts w:ascii="Arial" w:hAnsi="Arial" w:cs="Arial"/>
        </w:rPr>
      </w:pPr>
    </w:p>
    <w:p w14:paraId="55AA2596" w14:textId="77777777" w:rsidR="009F0F13" w:rsidRPr="00A3517A" w:rsidRDefault="009F0F13" w:rsidP="009F0F13">
      <w:pPr>
        <w:keepNext/>
        <w:spacing w:after="200" w:line="240" w:lineRule="auto"/>
        <w:rPr>
          <w:rFonts w:ascii="Arial" w:hAnsi="Arial" w:cs="Arial"/>
          <w:i/>
          <w:iCs/>
          <w:color w:val="1F497D" w:themeColor="text2"/>
          <w:sz w:val="18"/>
          <w:szCs w:val="18"/>
        </w:rPr>
      </w:pPr>
      <w:r w:rsidRPr="00A3517A">
        <w:rPr>
          <w:rFonts w:ascii="Arial" w:hAnsi="Arial" w:cs="Arial"/>
          <w:i/>
          <w:iCs/>
          <w:color w:val="1F497D" w:themeColor="text2"/>
          <w:sz w:val="18"/>
          <w:szCs w:val="18"/>
        </w:rPr>
        <w:t>Table S1. Quality analysis of quantitative studies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1985"/>
        <w:gridCol w:w="1277"/>
        <w:gridCol w:w="1983"/>
        <w:gridCol w:w="1986"/>
        <w:gridCol w:w="1843"/>
        <w:gridCol w:w="1560"/>
        <w:gridCol w:w="1286"/>
        <w:gridCol w:w="2084"/>
      </w:tblGrid>
      <w:tr w:rsidR="009F0F13" w:rsidRPr="00A3517A" w14:paraId="064C5680" w14:textId="77777777" w:rsidTr="00DC5B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</w:tcPr>
          <w:p w14:paraId="7B70DD4E" w14:textId="77777777" w:rsidR="009F0F13" w:rsidRPr="00A3517A" w:rsidRDefault="009F0F13" w:rsidP="00DC5BC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Study</w:t>
            </w:r>
          </w:p>
        </w:tc>
        <w:tc>
          <w:tcPr>
            <w:tcW w:w="456" w:type="pct"/>
          </w:tcPr>
          <w:p w14:paraId="33E6F62B" w14:textId="77777777" w:rsidR="009F0F13" w:rsidRPr="00A3517A" w:rsidRDefault="009F0F13" w:rsidP="00DC5BC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S1. Are there clear research questions?</w:t>
            </w:r>
          </w:p>
        </w:tc>
        <w:tc>
          <w:tcPr>
            <w:tcW w:w="708" w:type="pct"/>
          </w:tcPr>
          <w:p w14:paraId="3E7E9AC6" w14:textId="77777777" w:rsidR="009F0F13" w:rsidRPr="00A3517A" w:rsidRDefault="009F0F13" w:rsidP="00DC5BC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 xml:space="preserve">S2. Do the collected data allow to address the research questions? </w:t>
            </w:r>
          </w:p>
        </w:tc>
        <w:tc>
          <w:tcPr>
            <w:tcW w:w="709" w:type="pct"/>
          </w:tcPr>
          <w:p w14:paraId="1A047EE4" w14:textId="77777777" w:rsidR="009F0F13" w:rsidRPr="00A3517A" w:rsidRDefault="009F0F13" w:rsidP="00DC5BC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4.1. Is the sampling strategy relevant to address the research question?</w:t>
            </w:r>
          </w:p>
        </w:tc>
        <w:tc>
          <w:tcPr>
            <w:tcW w:w="658" w:type="pct"/>
          </w:tcPr>
          <w:p w14:paraId="3984A5F4" w14:textId="77777777" w:rsidR="009F0F13" w:rsidRPr="00A3517A" w:rsidRDefault="009F0F13" w:rsidP="00DC5BC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4.2. Is the sample representative of the target population?</w:t>
            </w:r>
          </w:p>
        </w:tc>
        <w:tc>
          <w:tcPr>
            <w:tcW w:w="557" w:type="pct"/>
          </w:tcPr>
          <w:p w14:paraId="30DF532A" w14:textId="77777777" w:rsidR="009F0F13" w:rsidRPr="00A3517A" w:rsidRDefault="009F0F13" w:rsidP="00DC5BC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4.3. Are the measurements appropriate?</w:t>
            </w:r>
          </w:p>
        </w:tc>
        <w:tc>
          <w:tcPr>
            <w:tcW w:w="459" w:type="pct"/>
          </w:tcPr>
          <w:p w14:paraId="02863DB7" w14:textId="77777777" w:rsidR="009F0F13" w:rsidRPr="00A3517A" w:rsidRDefault="009F0F13" w:rsidP="00DC5BC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4.4. Is the risk of nonresponse bias low?</w:t>
            </w:r>
          </w:p>
        </w:tc>
        <w:tc>
          <w:tcPr>
            <w:tcW w:w="744" w:type="pct"/>
          </w:tcPr>
          <w:p w14:paraId="72FA4595" w14:textId="77777777" w:rsidR="009F0F13" w:rsidRPr="00A3517A" w:rsidRDefault="009F0F13" w:rsidP="00DC5BC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4.5. Is the statistical analysis appropriate to answer the research question?</w:t>
            </w:r>
          </w:p>
        </w:tc>
      </w:tr>
      <w:tr w:rsidR="000344CC" w:rsidRPr="00A3517A" w14:paraId="322B09CE" w14:textId="77777777" w:rsidTr="00DC5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</w:tcPr>
          <w:p w14:paraId="29EBCF6C" w14:textId="77777777" w:rsidR="000344CC" w:rsidRPr="00A3517A" w:rsidRDefault="000344CC" w:rsidP="00DC5BC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Bours et al. 2015</w:t>
            </w:r>
          </w:p>
        </w:tc>
        <w:tc>
          <w:tcPr>
            <w:tcW w:w="456" w:type="pct"/>
          </w:tcPr>
          <w:p w14:paraId="56812BAA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3474F2E6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pct"/>
          </w:tcPr>
          <w:p w14:paraId="059728BE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58" w:type="pct"/>
          </w:tcPr>
          <w:p w14:paraId="1302A392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57" w:type="pct"/>
          </w:tcPr>
          <w:p w14:paraId="6749C166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59" w:type="pct"/>
          </w:tcPr>
          <w:p w14:paraId="138D4A16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44" w:type="pct"/>
          </w:tcPr>
          <w:p w14:paraId="2E5FF447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44CC" w:rsidRPr="00A3517A" w14:paraId="7B93F198" w14:textId="77777777" w:rsidTr="00DC5BC4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</w:tcPr>
          <w:p w14:paraId="3823FEA6" w14:textId="77777777" w:rsidR="000344CC" w:rsidRPr="00A3517A" w:rsidRDefault="000344CC" w:rsidP="00DC5BC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Chambers et al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3517A">
              <w:rPr>
                <w:rFonts w:ascii="Arial" w:hAnsi="Arial" w:cs="Arial"/>
                <w:sz w:val="18"/>
                <w:szCs w:val="18"/>
              </w:rPr>
              <w:t>2009</w:t>
            </w:r>
          </w:p>
        </w:tc>
        <w:tc>
          <w:tcPr>
            <w:tcW w:w="456" w:type="pct"/>
          </w:tcPr>
          <w:p w14:paraId="57ED05D6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3B05D349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pct"/>
          </w:tcPr>
          <w:p w14:paraId="69876A9D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58" w:type="pct"/>
          </w:tcPr>
          <w:p w14:paraId="0B11F3BD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57" w:type="pct"/>
          </w:tcPr>
          <w:p w14:paraId="4AC03FF3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59" w:type="pct"/>
          </w:tcPr>
          <w:p w14:paraId="4C622026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44" w:type="pct"/>
          </w:tcPr>
          <w:p w14:paraId="6B782798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44CC" w:rsidRPr="00A3517A" w14:paraId="60A27742" w14:textId="77777777" w:rsidTr="00DC5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</w:tcPr>
          <w:p w14:paraId="75A84C53" w14:textId="77777777" w:rsidR="000344CC" w:rsidRPr="00A3517A" w:rsidRDefault="000344CC" w:rsidP="00DC5BC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Chou et al. 2017</w:t>
            </w:r>
          </w:p>
        </w:tc>
        <w:tc>
          <w:tcPr>
            <w:tcW w:w="456" w:type="pct"/>
          </w:tcPr>
          <w:p w14:paraId="548512F3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1034C56E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pct"/>
          </w:tcPr>
          <w:p w14:paraId="5386B592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58" w:type="pct"/>
          </w:tcPr>
          <w:p w14:paraId="71F08D1C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57" w:type="pct"/>
          </w:tcPr>
          <w:p w14:paraId="34625AAB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59" w:type="pct"/>
          </w:tcPr>
          <w:p w14:paraId="3C3D1063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Can’t tell</w:t>
            </w:r>
          </w:p>
        </w:tc>
        <w:tc>
          <w:tcPr>
            <w:tcW w:w="744" w:type="pct"/>
          </w:tcPr>
          <w:p w14:paraId="0DAA7DA2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44CC" w:rsidRPr="00A3517A" w14:paraId="132DB0F7" w14:textId="77777777" w:rsidTr="00DC5BC4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</w:tcPr>
          <w:p w14:paraId="53C5FCC9" w14:textId="77777777" w:rsidR="000344CC" w:rsidRPr="00A3517A" w:rsidRDefault="000344CC" w:rsidP="00DC5BC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3517A">
              <w:rPr>
                <w:rFonts w:ascii="Arial" w:hAnsi="Arial" w:cs="Arial"/>
                <w:sz w:val="18"/>
                <w:szCs w:val="18"/>
              </w:rPr>
              <w:t>D’Andrea</w:t>
            </w:r>
            <w:proofErr w:type="spellEnd"/>
            <w:r w:rsidRPr="00A3517A">
              <w:rPr>
                <w:rFonts w:ascii="Arial" w:hAnsi="Arial" w:cs="Arial"/>
                <w:sz w:val="18"/>
                <w:szCs w:val="18"/>
              </w:rPr>
              <w:t xml:space="preserve"> et al. 2014</w:t>
            </w:r>
          </w:p>
        </w:tc>
        <w:tc>
          <w:tcPr>
            <w:tcW w:w="456" w:type="pct"/>
          </w:tcPr>
          <w:p w14:paraId="6D7F94BE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527A222D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pct"/>
          </w:tcPr>
          <w:p w14:paraId="327DFA94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58" w:type="pct"/>
          </w:tcPr>
          <w:p w14:paraId="2602DEA0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57" w:type="pct"/>
          </w:tcPr>
          <w:p w14:paraId="57237851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59" w:type="pct"/>
          </w:tcPr>
          <w:p w14:paraId="06CB8D40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Can’t tell</w:t>
            </w:r>
          </w:p>
        </w:tc>
        <w:tc>
          <w:tcPr>
            <w:tcW w:w="744" w:type="pct"/>
          </w:tcPr>
          <w:p w14:paraId="49F69136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44CC" w:rsidRPr="00A3517A" w14:paraId="36B9B823" w14:textId="77777777" w:rsidTr="00DC5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</w:tcPr>
          <w:p w14:paraId="5AEAC03B" w14:textId="77777777" w:rsidR="000344CC" w:rsidRPr="00A3517A" w:rsidRDefault="000344CC" w:rsidP="00DC5BC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Kim et al. 2021</w:t>
            </w:r>
          </w:p>
        </w:tc>
        <w:tc>
          <w:tcPr>
            <w:tcW w:w="456" w:type="pct"/>
          </w:tcPr>
          <w:p w14:paraId="7ADD82BA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1EED1DF9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pct"/>
          </w:tcPr>
          <w:p w14:paraId="09A38B70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58" w:type="pct"/>
          </w:tcPr>
          <w:p w14:paraId="62290115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57" w:type="pct"/>
          </w:tcPr>
          <w:p w14:paraId="5A1B61B6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59" w:type="pct"/>
          </w:tcPr>
          <w:p w14:paraId="67807036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44" w:type="pct"/>
          </w:tcPr>
          <w:p w14:paraId="455DB370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44CC" w:rsidRPr="00A3517A" w14:paraId="394E4735" w14:textId="77777777" w:rsidTr="00DC5BC4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</w:tcPr>
          <w:p w14:paraId="0DD9F880" w14:textId="77777777" w:rsidR="000344CC" w:rsidRPr="00A3517A" w:rsidRDefault="000344CC" w:rsidP="004D48D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u et al. 2023</w:t>
            </w:r>
          </w:p>
        </w:tc>
        <w:tc>
          <w:tcPr>
            <w:tcW w:w="456" w:type="pct"/>
          </w:tcPr>
          <w:p w14:paraId="7E1EFB8C" w14:textId="77777777" w:rsidR="000344CC" w:rsidRPr="00A3517A" w:rsidRDefault="000344CC" w:rsidP="004D48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05A51AC8" w14:textId="77777777" w:rsidR="000344CC" w:rsidRPr="00A3517A" w:rsidRDefault="000344CC" w:rsidP="004D48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pct"/>
          </w:tcPr>
          <w:p w14:paraId="2A0113F2" w14:textId="77777777" w:rsidR="000344CC" w:rsidRPr="00A3517A" w:rsidRDefault="000344CC" w:rsidP="004D48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58" w:type="pct"/>
          </w:tcPr>
          <w:p w14:paraId="0666E19E" w14:textId="77777777" w:rsidR="000344CC" w:rsidRPr="00A3517A" w:rsidRDefault="000344CC" w:rsidP="004D48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57" w:type="pct"/>
          </w:tcPr>
          <w:p w14:paraId="33EA0E71" w14:textId="25CF7C71" w:rsidR="000344CC" w:rsidRPr="00A3517A" w:rsidRDefault="002E17B5" w:rsidP="004D48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59" w:type="pct"/>
          </w:tcPr>
          <w:p w14:paraId="3538C6B0" w14:textId="77777777" w:rsidR="000344CC" w:rsidRPr="00A3517A" w:rsidRDefault="000344CC" w:rsidP="004D48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44" w:type="pct"/>
          </w:tcPr>
          <w:p w14:paraId="5E2B2C45" w14:textId="77777777" w:rsidR="000344CC" w:rsidRPr="00A3517A" w:rsidRDefault="000344CC" w:rsidP="004D48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44CC" w:rsidRPr="00A3517A" w14:paraId="0F8B0B91" w14:textId="77777777" w:rsidTr="00DC5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</w:tcPr>
          <w:p w14:paraId="0B0E8490" w14:textId="77777777" w:rsidR="000344CC" w:rsidRPr="00A3517A" w:rsidRDefault="000344CC" w:rsidP="00DC5BC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Lynch et al. 2010</w:t>
            </w:r>
          </w:p>
        </w:tc>
        <w:tc>
          <w:tcPr>
            <w:tcW w:w="456" w:type="pct"/>
          </w:tcPr>
          <w:p w14:paraId="470046A7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70A3534D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pct"/>
          </w:tcPr>
          <w:p w14:paraId="44BF9A9F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58" w:type="pct"/>
          </w:tcPr>
          <w:p w14:paraId="059BA41A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57" w:type="pct"/>
          </w:tcPr>
          <w:p w14:paraId="3EF320DC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59" w:type="pct"/>
          </w:tcPr>
          <w:p w14:paraId="1040603B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44" w:type="pct"/>
          </w:tcPr>
          <w:p w14:paraId="10B875C7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44CC" w:rsidRPr="00A3517A" w14:paraId="032FB94C" w14:textId="77777777" w:rsidTr="00DC5BC4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</w:tcPr>
          <w:p w14:paraId="64477CF6" w14:textId="77777777" w:rsidR="000344CC" w:rsidRPr="00A3517A" w:rsidRDefault="000344CC" w:rsidP="00DC5BC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Lynch et al. 2016</w:t>
            </w:r>
          </w:p>
        </w:tc>
        <w:tc>
          <w:tcPr>
            <w:tcW w:w="456" w:type="pct"/>
          </w:tcPr>
          <w:p w14:paraId="2591C78E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64A1526C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pct"/>
          </w:tcPr>
          <w:p w14:paraId="1BE3F026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58" w:type="pct"/>
          </w:tcPr>
          <w:p w14:paraId="12809F66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57" w:type="pct"/>
          </w:tcPr>
          <w:p w14:paraId="6B6FCB5E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59" w:type="pct"/>
          </w:tcPr>
          <w:p w14:paraId="3AD9C1A5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44" w:type="pct"/>
          </w:tcPr>
          <w:p w14:paraId="4EE6B161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44CC" w:rsidRPr="00A3517A" w14:paraId="754CDC55" w14:textId="77777777" w:rsidTr="00DC5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</w:tcPr>
          <w:p w14:paraId="58E45107" w14:textId="77777777" w:rsidR="000344CC" w:rsidRPr="00A3517A" w:rsidRDefault="000344CC" w:rsidP="00DC5BC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3517A">
              <w:rPr>
                <w:rFonts w:ascii="Arial" w:hAnsi="Arial" w:cs="Arial"/>
                <w:sz w:val="18"/>
                <w:szCs w:val="18"/>
              </w:rPr>
              <w:t>Packel</w:t>
            </w:r>
            <w:proofErr w:type="spellEnd"/>
            <w:r w:rsidRPr="00A3517A">
              <w:rPr>
                <w:rFonts w:ascii="Arial" w:hAnsi="Arial" w:cs="Arial"/>
                <w:sz w:val="18"/>
                <w:szCs w:val="18"/>
              </w:rPr>
              <w:t xml:space="preserve"> et al. 2008</w:t>
            </w:r>
          </w:p>
        </w:tc>
        <w:tc>
          <w:tcPr>
            <w:tcW w:w="456" w:type="pct"/>
          </w:tcPr>
          <w:p w14:paraId="4A057121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4DD1EBEF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pct"/>
          </w:tcPr>
          <w:p w14:paraId="09550DB7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58" w:type="pct"/>
          </w:tcPr>
          <w:p w14:paraId="1EFBC973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57" w:type="pct"/>
          </w:tcPr>
          <w:p w14:paraId="3C6BFB72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59" w:type="pct"/>
          </w:tcPr>
          <w:p w14:paraId="159A26DF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44" w:type="pct"/>
          </w:tcPr>
          <w:p w14:paraId="55D20669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44CC" w:rsidRPr="00A3517A" w14:paraId="4D2C540B" w14:textId="77777777" w:rsidTr="00DC5BC4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</w:tcPr>
          <w:p w14:paraId="20ADA231" w14:textId="77777777" w:rsidR="000344CC" w:rsidRPr="00A3517A" w:rsidRDefault="000344CC" w:rsidP="00DC5BC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Peddle et al. 2008</w:t>
            </w:r>
          </w:p>
        </w:tc>
        <w:tc>
          <w:tcPr>
            <w:tcW w:w="456" w:type="pct"/>
          </w:tcPr>
          <w:p w14:paraId="4033E846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2262A14B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pct"/>
          </w:tcPr>
          <w:p w14:paraId="3CD2883F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58" w:type="pct"/>
          </w:tcPr>
          <w:p w14:paraId="73C1B618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57" w:type="pct"/>
          </w:tcPr>
          <w:p w14:paraId="6973B56C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59" w:type="pct"/>
          </w:tcPr>
          <w:p w14:paraId="1703D012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44" w:type="pct"/>
          </w:tcPr>
          <w:p w14:paraId="0852023B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44CC" w:rsidRPr="00A3517A" w14:paraId="651F145E" w14:textId="77777777" w:rsidTr="00DC5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</w:tcPr>
          <w:p w14:paraId="38A11631" w14:textId="77777777" w:rsidR="000344CC" w:rsidRPr="00A3517A" w:rsidRDefault="000344CC" w:rsidP="00DC5BC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Speed-Andrews et al. 2014</w:t>
            </w:r>
          </w:p>
        </w:tc>
        <w:tc>
          <w:tcPr>
            <w:tcW w:w="456" w:type="pct"/>
          </w:tcPr>
          <w:p w14:paraId="16DD3ABB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4022E51C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pct"/>
          </w:tcPr>
          <w:p w14:paraId="15BC4076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58" w:type="pct"/>
          </w:tcPr>
          <w:p w14:paraId="7201A7CF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57" w:type="pct"/>
          </w:tcPr>
          <w:p w14:paraId="448FB233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59" w:type="pct"/>
          </w:tcPr>
          <w:p w14:paraId="57B42E0F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44" w:type="pct"/>
          </w:tcPr>
          <w:p w14:paraId="3657E5FE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44CC" w:rsidRPr="00A3517A" w14:paraId="5B35A734" w14:textId="77777777" w:rsidTr="00DC5BC4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</w:tcPr>
          <w:p w14:paraId="745D44D8" w14:textId="77777777" w:rsidR="000344CC" w:rsidRPr="00A3517A" w:rsidRDefault="000344CC" w:rsidP="00DC5BC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 xml:space="preserve">Van </w:t>
            </w:r>
            <w:proofErr w:type="spellStart"/>
            <w:r w:rsidRPr="00A3517A">
              <w:rPr>
                <w:rFonts w:ascii="Arial" w:hAnsi="Arial" w:cs="Arial"/>
                <w:sz w:val="18"/>
                <w:szCs w:val="18"/>
              </w:rPr>
              <w:t>Putten</w:t>
            </w:r>
            <w:proofErr w:type="spellEnd"/>
            <w:r w:rsidRPr="00A3517A">
              <w:rPr>
                <w:rFonts w:ascii="Arial" w:hAnsi="Arial" w:cs="Arial"/>
                <w:sz w:val="18"/>
                <w:szCs w:val="18"/>
              </w:rPr>
              <w:t xml:space="preserve"> et al. 2016</w:t>
            </w:r>
          </w:p>
        </w:tc>
        <w:tc>
          <w:tcPr>
            <w:tcW w:w="456" w:type="pct"/>
          </w:tcPr>
          <w:p w14:paraId="3927057C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290A38FF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pct"/>
          </w:tcPr>
          <w:p w14:paraId="0839450A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58" w:type="pct"/>
          </w:tcPr>
          <w:p w14:paraId="181A3F2B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57" w:type="pct"/>
          </w:tcPr>
          <w:p w14:paraId="41F60061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59" w:type="pct"/>
          </w:tcPr>
          <w:p w14:paraId="15796614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44" w:type="pct"/>
          </w:tcPr>
          <w:p w14:paraId="6D4DC2C3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</w:tbl>
    <w:p w14:paraId="18D6EB2F" w14:textId="77777777" w:rsidR="009F0F13" w:rsidRPr="00A3517A" w:rsidRDefault="009F0F13" w:rsidP="009F0F13">
      <w:pPr>
        <w:spacing w:line="302" w:lineRule="auto"/>
        <w:rPr>
          <w:rFonts w:ascii="Arial" w:hAnsi="Arial" w:cs="Arial"/>
        </w:rPr>
      </w:pPr>
    </w:p>
    <w:p w14:paraId="080917A2" w14:textId="77777777" w:rsidR="009F0F13" w:rsidRDefault="009F0F13" w:rsidP="009F0F13">
      <w:pPr>
        <w:spacing w:line="302" w:lineRule="auto"/>
        <w:rPr>
          <w:rFonts w:ascii="Arial" w:hAnsi="Arial" w:cs="Arial"/>
          <w:i/>
          <w:iCs/>
          <w:color w:val="1F497D" w:themeColor="text2"/>
          <w:sz w:val="18"/>
          <w:szCs w:val="18"/>
        </w:rPr>
      </w:pPr>
      <w:r>
        <w:rPr>
          <w:rFonts w:ascii="Arial" w:hAnsi="Arial" w:cs="Arial"/>
          <w:i/>
          <w:iCs/>
          <w:color w:val="1F497D" w:themeColor="text2"/>
          <w:sz w:val="18"/>
          <w:szCs w:val="18"/>
        </w:rPr>
        <w:br w:type="page"/>
      </w:r>
    </w:p>
    <w:p w14:paraId="5FDC661C" w14:textId="77777777" w:rsidR="009F0F13" w:rsidRPr="00A3517A" w:rsidRDefault="009F0F13" w:rsidP="009F0F13">
      <w:pPr>
        <w:keepNext/>
        <w:spacing w:after="200" w:line="240" w:lineRule="auto"/>
        <w:rPr>
          <w:rFonts w:ascii="Arial" w:hAnsi="Arial" w:cs="Arial"/>
          <w:i/>
          <w:iCs/>
          <w:color w:val="1F497D" w:themeColor="text2"/>
          <w:sz w:val="18"/>
          <w:szCs w:val="18"/>
        </w:rPr>
      </w:pPr>
      <w:r w:rsidRPr="00A3517A">
        <w:rPr>
          <w:rFonts w:ascii="Arial" w:hAnsi="Arial" w:cs="Arial"/>
          <w:i/>
          <w:iCs/>
          <w:color w:val="1F497D" w:themeColor="text2"/>
          <w:sz w:val="18"/>
          <w:szCs w:val="18"/>
        </w:rPr>
        <w:lastRenderedPageBreak/>
        <w:t>Table S2. Quality analysis of qualitative studie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486"/>
        <w:gridCol w:w="1177"/>
        <w:gridCol w:w="1731"/>
        <w:gridCol w:w="1986"/>
        <w:gridCol w:w="2224"/>
        <w:gridCol w:w="1311"/>
        <w:gridCol w:w="1893"/>
        <w:gridCol w:w="2196"/>
      </w:tblGrid>
      <w:tr w:rsidR="009F0F13" w:rsidRPr="00A3517A" w14:paraId="13EDA08E" w14:textId="77777777" w:rsidTr="00DC5B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</w:tcPr>
          <w:p w14:paraId="25462C38" w14:textId="77777777" w:rsidR="009F0F13" w:rsidRPr="00A3517A" w:rsidRDefault="009F0F13" w:rsidP="00DC5BC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Study</w:t>
            </w:r>
          </w:p>
        </w:tc>
        <w:tc>
          <w:tcPr>
            <w:tcW w:w="420" w:type="pct"/>
          </w:tcPr>
          <w:p w14:paraId="101B3757" w14:textId="77777777" w:rsidR="009F0F13" w:rsidRPr="00A3517A" w:rsidRDefault="009F0F13" w:rsidP="00DC5BC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S1. Are there clear research questions?</w:t>
            </w:r>
          </w:p>
        </w:tc>
        <w:tc>
          <w:tcPr>
            <w:tcW w:w="618" w:type="pct"/>
          </w:tcPr>
          <w:p w14:paraId="7F26B3A8" w14:textId="77777777" w:rsidR="009F0F13" w:rsidRPr="00A3517A" w:rsidRDefault="009F0F13" w:rsidP="00DC5BC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 xml:space="preserve">S2. Do the collected data allow to address the research questions? </w:t>
            </w:r>
          </w:p>
        </w:tc>
        <w:tc>
          <w:tcPr>
            <w:tcW w:w="709" w:type="pct"/>
          </w:tcPr>
          <w:p w14:paraId="0AC736EF" w14:textId="77777777" w:rsidR="009F0F13" w:rsidRPr="00A3517A" w:rsidRDefault="009F0F13" w:rsidP="00DC5BC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1.1. Is the qualitative approach appropriate to answer the research question?</w:t>
            </w:r>
          </w:p>
        </w:tc>
        <w:tc>
          <w:tcPr>
            <w:tcW w:w="794" w:type="pct"/>
          </w:tcPr>
          <w:p w14:paraId="17932EE4" w14:textId="77777777" w:rsidR="009F0F13" w:rsidRPr="00A3517A" w:rsidRDefault="009F0F13" w:rsidP="00DC5BC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1.2. Are the qualitative data collection methods adequate to address the research question?</w:t>
            </w:r>
          </w:p>
        </w:tc>
        <w:tc>
          <w:tcPr>
            <w:tcW w:w="468" w:type="pct"/>
          </w:tcPr>
          <w:p w14:paraId="047A9FEC" w14:textId="77777777" w:rsidR="009F0F13" w:rsidRPr="00A3517A" w:rsidRDefault="009F0F13" w:rsidP="00DC5BC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1.3. Are the findings adequately derived from the data?</w:t>
            </w:r>
          </w:p>
        </w:tc>
        <w:tc>
          <w:tcPr>
            <w:tcW w:w="676" w:type="pct"/>
          </w:tcPr>
          <w:p w14:paraId="6F55D1F6" w14:textId="77777777" w:rsidR="009F0F13" w:rsidRPr="00A3517A" w:rsidRDefault="009F0F13" w:rsidP="00DC5BC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 xml:space="preserve">1.4. Is the interpretation of results sufficiently substantiated by data? </w:t>
            </w:r>
          </w:p>
        </w:tc>
        <w:tc>
          <w:tcPr>
            <w:tcW w:w="784" w:type="pct"/>
          </w:tcPr>
          <w:p w14:paraId="4A64B12B" w14:textId="77777777" w:rsidR="009F0F13" w:rsidRPr="00A3517A" w:rsidRDefault="009F0F13" w:rsidP="00DC5BC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 xml:space="preserve">1.5. Is there coherence between qualitative data sources, collection, </w:t>
            </w:r>
            <w:proofErr w:type="gramStart"/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analysis</w:t>
            </w:r>
            <w:proofErr w:type="gramEnd"/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interpretation?</w:t>
            </w:r>
          </w:p>
        </w:tc>
      </w:tr>
      <w:tr w:rsidR="000344CC" w:rsidRPr="00A3517A" w14:paraId="6B7F2AAE" w14:textId="77777777" w:rsidTr="00DC5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</w:tcPr>
          <w:p w14:paraId="08F9ABA4" w14:textId="77777777" w:rsidR="000344CC" w:rsidRPr="00A3517A" w:rsidRDefault="000344CC" w:rsidP="00431A4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Bye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et al. 2024</w:t>
            </w:r>
          </w:p>
        </w:tc>
        <w:tc>
          <w:tcPr>
            <w:tcW w:w="420" w:type="pct"/>
          </w:tcPr>
          <w:p w14:paraId="6D3A78B5" w14:textId="77777777" w:rsidR="000344CC" w:rsidRPr="00A3517A" w:rsidRDefault="000344CC" w:rsidP="00431A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18" w:type="pct"/>
          </w:tcPr>
          <w:p w14:paraId="7735B88D" w14:textId="77777777" w:rsidR="000344CC" w:rsidRPr="00A3517A" w:rsidRDefault="000344CC" w:rsidP="00431A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pct"/>
          </w:tcPr>
          <w:p w14:paraId="62F602B7" w14:textId="77777777" w:rsidR="000344CC" w:rsidRPr="00A3517A" w:rsidRDefault="000344CC" w:rsidP="00431A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94" w:type="pct"/>
          </w:tcPr>
          <w:p w14:paraId="12D30C50" w14:textId="77777777" w:rsidR="000344CC" w:rsidRPr="00A3517A" w:rsidRDefault="000344CC" w:rsidP="00431A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68" w:type="pct"/>
          </w:tcPr>
          <w:p w14:paraId="458C06C5" w14:textId="77777777" w:rsidR="000344CC" w:rsidRPr="00A3517A" w:rsidRDefault="000344CC" w:rsidP="00431A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76" w:type="pct"/>
          </w:tcPr>
          <w:p w14:paraId="27EC85C4" w14:textId="77777777" w:rsidR="000344CC" w:rsidRPr="00A3517A" w:rsidRDefault="000344CC" w:rsidP="00431A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84" w:type="pct"/>
          </w:tcPr>
          <w:p w14:paraId="37D46DA5" w14:textId="77777777" w:rsidR="000344CC" w:rsidRPr="00A3517A" w:rsidRDefault="000344CC" w:rsidP="00431A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44CC" w:rsidRPr="00A3517A" w14:paraId="627AEEDD" w14:textId="77777777" w:rsidTr="00DC5BC4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</w:tcPr>
          <w:p w14:paraId="089549F4" w14:textId="77777777" w:rsidR="000344CC" w:rsidRPr="00A3517A" w:rsidRDefault="000344CC" w:rsidP="00DC5BC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Hardcastle et al. 2017</w:t>
            </w:r>
          </w:p>
        </w:tc>
        <w:tc>
          <w:tcPr>
            <w:tcW w:w="420" w:type="pct"/>
          </w:tcPr>
          <w:p w14:paraId="6242C91D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18" w:type="pct"/>
          </w:tcPr>
          <w:p w14:paraId="372A5592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pct"/>
          </w:tcPr>
          <w:p w14:paraId="6E219B6D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94" w:type="pct"/>
          </w:tcPr>
          <w:p w14:paraId="1A549930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68" w:type="pct"/>
          </w:tcPr>
          <w:p w14:paraId="3A859231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76" w:type="pct"/>
          </w:tcPr>
          <w:p w14:paraId="31462DC7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84" w:type="pct"/>
          </w:tcPr>
          <w:p w14:paraId="6C570C2C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44CC" w:rsidRPr="00A3517A" w14:paraId="6DA49D43" w14:textId="77777777" w:rsidTr="00DC5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</w:tcPr>
          <w:p w14:paraId="212A904B" w14:textId="77777777" w:rsidR="000344CC" w:rsidRPr="00A3517A" w:rsidRDefault="000344CC" w:rsidP="00DC5BC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Hardcastle et al. 2018</w:t>
            </w:r>
          </w:p>
        </w:tc>
        <w:tc>
          <w:tcPr>
            <w:tcW w:w="420" w:type="pct"/>
          </w:tcPr>
          <w:p w14:paraId="78EE5852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18" w:type="pct"/>
          </w:tcPr>
          <w:p w14:paraId="6ABF4224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pct"/>
          </w:tcPr>
          <w:p w14:paraId="46593EC3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94" w:type="pct"/>
          </w:tcPr>
          <w:p w14:paraId="68C996F4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68" w:type="pct"/>
          </w:tcPr>
          <w:p w14:paraId="18B0FFDC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76" w:type="pct"/>
          </w:tcPr>
          <w:p w14:paraId="59546001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84" w:type="pct"/>
          </w:tcPr>
          <w:p w14:paraId="14F3F257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44CC" w:rsidRPr="00A3517A" w14:paraId="16F56CA7" w14:textId="77777777" w:rsidTr="00DC5BC4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</w:tcPr>
          <w:p w14:paraId="5F32133E" w14:textId="77777777" w:rsidR="000344CC" w:rsidRPr="00A3517A" w:rsidRDefault="000344CC" w:rsidP="00DC5BC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Harper et al. 2013</w:t>
            </w:r>
          </w:p>
        </w:tc>
        <w:tc>
          <w:tcPr>
            <w:tcW w:w="420" w:type="pct"/>
          </w:tcPr>
          <w:p w14:paraId="1F190DC3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18" w:type="pct"/>
          </w:tcPr>
          <w:p w14:paraId="1F31BC52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pct"/>
          </w:tcPr>
          <w:p w14:paraId="52125E65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94" w:type="pct"/>
          </w:tcPr>
          <w:p w14:paraId="25BC22E8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68" w:type="pct"/>
          </w:tcPr>
          <w:p w14:paraId="3D93EC6F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76" w:type="pct"/>
          </w:tcPr>
          <w:p w14:paraId="6EE2231B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84" w:type="pct"/>
          </w:tcPr>
          <w:p w14:paraId="7469B944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44CC" w:rsidRPr="00A3517A" w14:paraId="2CDC2210" w14:textId="77777777" w:rsidTr="00DC5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</w:tcPr>
          <w:p w14:paraId="6055FB63" w14:textId="77777777" w:rsidR="000344CC" w:rsidRPr="00A3517A" w:rsidRDefault="000344CC" w:rsidP="00DC5BC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Maxwell-Smith et al. 2017</w:t>
            </w:r>
          </w:p>
        </w:tc>
        <w:tc>
          <w:tcPr>
            <w:tcW w:w="420" w:type="pct"/>
          </w:tcPr>
          <w:p w14:paraId="5D99F20F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18" w:type="pct"/>
          </w:tcPr>
          <w:p w14:paraId="75E81545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pct"/>
          </w:tcPr>
          <w:p w14:paraId="6384E084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94" w:type="pct"/>
          </w:tcPr>
          <w:p w14:paraId="7BA609E2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68" w:type="pct"/>
          </w:tcPr>
          <w:p w14:paraId="2BD60C74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76" w:type="pct"/>
          </w:tcPr>
          <w:p w14:paraId="4DA8809A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84" w:type="pct"/>
          </w:tcPr>
          <w:p w14:paraId="545A7234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44CC" w:rsidRPr="00A3517A" w14:paraId="21640A88" w14:textId="77777777" w:rsidTr="00DC5BC4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</w:tcPr>
          <w:p w14:paraId="14138C3E" w14:textId="77777777" w:rsidR="000344CC" w:rsidRPr="00A3517A" w:rsidRDefault="000344CC" w:rsidP="00DC5BC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Ray et al. 2018</w:t>
            </w:r>
          </w:p>
        </w:tc>
        <w:tc>
          <w:tcPr>
            <w:tcW w:w="420" w:type="pct"/>
          </w:tcPr>
          <w:p w14:paraId="4CF7E47D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18" w:type="pct"/>
          </w:tcPr>
          <w:p w14:paraId="5D057191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pct"/>
          </w:tcPr>
          <w:p w14:paraId="34E29F91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94" w:type="pct"/>
          </w:tcPr>
          <w:p w14:paraId="751059FC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68" w:type="pct"/>
          </w:tcPr>
          <w:p w14:paraId="0F59105C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76" w:type="pct"/>
          </w:tcPr>
          <w:p w14:paraId="66D55DFB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84" w:type="pct"/>
          </w:tcPr>
          <w:p w14:paraId="228347BE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44CC" w:rsidRPr="00A3517A" w14:paraId="3E4394BE" w14:textId="77777777" w:rsidTr="00DC5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</w:tcPr>
          <w:p w14:paraId="15F4DA53" w14:textId="77777777" w:rsidR="000344CC" w:rsidRPr="00A3517A" w:rsidRDefault="000344CC" w:rsidP="00DC5BC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Saunders et al. 2019</w:t>
            </w:r>
          </w:p>
        </w:tc>
        <w:tc>
          <w:tcPr>
            <w:tcW w:w="420" w:type="pct"/>
          </w:tcPr>
          <w:p w14:paraId="6D68709A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18" w:type="pct"/>
          </w:tcPr>
          <w:p w14:paraId="5AB4A49A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pct"/>
          </w:tcPr>
          <w:p w14:paraId="5F1B8E12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94" w:type="pct"/>
          </w:tcPr>
          <w:p w14:paraId="3F26387B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68" w:type="pct"/>
          </w:tcPr>
          <w:p w14:paraId="3851AEC3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76" w:type="pct"/>
          </w:tcPr>
          <w:p w14:paraId="30AA2DC8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84" w:type="pct"/>
          </w:tcPr>
          <w:p w14:paraId="0BAB1B50" w14:textId="77777777" w:rsidR="000344CC" w:rsidRPr="00A3517A" w:rsidRDefault="000344CC" w:rsidP="00DC5BC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0344CC" w:rsidRPr="00A3517A" w14:paraId="2936959A" w14:textId="77777777" w:rsidTr="00DC5BC4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</w:tcPr>
          <w:p w14:paraId="41AE1E35" w14:textId="77777777" w:rsidR="000344CC" w:rsidRPr="00A3517A" w:rsidRDefault="000344CC" w:rsidP="00DC5BC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Tang et al. 2019</w:t>
            </w:r>
          </w:p>
        </w:tc>
        <w:tc>
          <w:tcPr>
            <w:tcW w:w="420" w:type="pct"/>
          </w:tcPr>
          <w:p w14:paraId="4FC9A148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18" w:type="pct"/>
          </w:tcPr>
          <w:p w14:paraId="053D32AF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pct"/>
          </w:tcPr>
          <w:p w14:paraId="17CE09CA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94" w:type="pct"/>
          </w:tcPr>
          <w:p w14:paraId="565A5649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68" w:type="pct"/>
          </w:tcPr>
          <w:p w14:paraId="62AD086F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76" w:type="pct"/>
          </w:tcPr>
          <w:p w14:paraId="232962F7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84" w:type="pct"/>
          </w:tcPr>
          <w:p w14:paraId="05C67301" w14:textId="77777777" w:rsidR="000344CC" w:rsidRPr="00A3517A" w:rsidRDefault="000344CC" w:rsidP="00DC5B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44CC" w:rsidRPr="00A3517A" w14:paraId="23FDB66C" w14:textId="77777777" w:rsidTr="00DC5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</w:tcPr>
          <w:p w14:paraId="2E15FD2D" w14:textId="77777777" w:rsidR="000344CC" w:rsidRPr="00A3517A" w:rsidRDefault="000344CC" w:rsidP="003A6C61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ong et al. 2021</w:t>
            </w:r>
          </w:p>
        </w:tc>
        <w:tc>
          <w:tcPr>
            <w:tcW w:w="420" w:type="pct"/>
          </w:tcPr>
          <w:p w14:paraId="1C9E8516" w14:textId="77777777" w:rsidR="000344CC" w:rsidRPr="00A3517A" w:rsidRDefault="000344CC" w:rsidP="003A6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18" w:type="pct"/>
          </w:tcPr>
          <w:p w14:paraId="08645963" w14:textId="77777777" w:rsidR="000344CC" w:rsidRPr="00A3517A" w:rsidRDefault="000344CC" w:rsidP="003A6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17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pct"/>
          </w:tcPr>
          <w:p w14:paraId="0CC5EDE1" w14:textId="77777777" w:rsidR="000344CC" w:rsidRPr="00A3517A" w:rsidRDefault="000344CC" w:rsidP="003A6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94" w:type="pct"/>
          </w:tcPr>
          <w:p w14:paraId="20438C15" w14:textId="6DCA6925" w:rsidR="000344CC" w:rsidRPr="00A3517A" w:rsidRDefault="00FD4580" w:rsidP="003A6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68" w:type="pct"/>
          </w:tcPr>
          <w:p w14:paraId="5A61D612" w14:textId="77777777" w:rsidR="000344CC" w:rsidRPr="00A3517A" w:rsidRDefault="000344CC" w:rsidP="003A6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76" w:type="pct"/>
          </w:tcPr>
          <w:p w14:paraId="765E6593" w14:textId="77777777" w:rsidR="000344CC" w:rsidRPr="00A3517A" w:rsidRDefault="000344CC" w:rsidP="003A6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84" w:type="pct"/>
          </w:tcPr>
          <w:p w14:paraId="1E6BADF8" w14:textId="77777777" w:rsidR="000344CC" w:rsidRPr="00A3517A" w:rsidRDefault="000344CC" w:rsidP="003A6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3517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</w:tbl>
    <w:p w14:paraId="146E5501" w14:textId="77777777" w:rsidR="009F0F13" w:rsidRDefault="009F0F13" w:rsidP="009F0F13">
      <w:pPr>
        <w:spacing w:line="302" w:lineRule="auto"/>
        <w:rPr>
          <w:rFonts w:ascii="Arial" w:hAnsi="Arial" w:cs="Arial"/>
        </w:rPr>
      </w:pPr>
    </w:p>
    <w:p w14:paraId="67BFBEF5" w14:textId="77777777" w:rsidR="009F0F13" w:rsidRPr="00E64B6C" w:rsidRDefault="009F0F13" w:rsidP="009F0F13">
      <w:pPr>
        <w:rPr>
          <w:rFonts w:ascii="Arial" w:hAnsi="Arial" w:cs="Arial"/>
        </w:rPr>
      </w:pPr>
    </w:p>
    <w:p w14:paraId="420DB4AA" w14:textId="77777777" w:rsidR="009F0F13" w:rsidRPr="00E64B6C" w:rsidRDefault="009F0F13" w:rsidP="009F0F13">
      <w:pPr>
        <w:rPr>
          <w:rFonts w:ascii="Arial" w:hAnsi="Arial" w:cs="Arial"/>
        </w:rPr>
      </w:pPr>
    </w:p>
    <w:p w14:paraId="22D8BAAC" w14:textId="77777777" w:rsidR="009F0F13" w:rsidRDefault="009F0F13" w:rsidP="009F0F13">
      <w:pPr>
        <w:spacing w:line="302" w:lineRule="auto"/>
        <w:rPr>
          <w:rFonts w:ascii="Arial" w:hAnsi="Arial" w:cs="Arial"/>
        </w:rPr>
      </w:pPr>
    </w:p>
    <w:p w14:paraId="6F7E14F3" w14:textId="77777777" w:rsidR="009F0F13" w:rsidRPr="00A3517A" w:rsidRDefault="009F0F13" w:rsidP="009F0F13">
      <w:pPr>
        <w:tabs>
          <w:tab w:val="left" w:pos="2258"/>
        </w:tabs>
        <w:spacing w:line="302" w:lineRule="auto"/>
      </w:pPr>
      <w:r>
        <w:rPr>
          <w:rFonts w:ascii="Arial" w:hAnsi="Arial" w:cs="Arial"/>
        </w:rPr>
        <w:tab/>
      </w:r>
    </w:p>
    <w:p w14:paraId="6A99A187" w14:textId="77777777" w:rsidR="00E905DC" w:rsidRDefault="00E905DC"/>
    <w:p w14:paraId="5B53E1B6" w14:textId="77777777" w:rsidR="00AE20C6" w:rsidRPr="00AE20C6" w:rsidRDefault="00AE20C6" w:rsidP="00AE20C6"/>
    <w:sectPr w:rsidR="00AE20C6" w:rsidRPr="00AE20C6" w:rsidSect="00A3517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9E6"/>
    <w:rsid w:val="000344CC"/>
    <w:rsid w:val="00063890"/>
    <w:rsid w:val="002C1611"/>
    <w:rsid w:val="002E17B5"/>
    <w:rsid w:val="003A6C61"/>
    <w:rsid w:val="00431A40"/>
    <w:rsid w:val="004D48DC"/>
    <w:rsid w:val="005B2894"/>
    <w:rsid w:val="006A49DC"/>
    <w:rsid w:val="008E2B29"/>
    <w:rsid w:val="009F0F13"/>
    <w:rsid w:val="00AE20C6"/>
    <w:rsid w:val="00B369E6"/>
    <w:rsid w:val="00CA29BC"/>
    <w:rsid w:val="00D43EDB"/>
    <w:rsid w:val="00E905DC"/>
    <w:rsid w:val="00F4470D"/>
    <w:rsid w:val="00FD4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021BF"/>
  <w15:chartTrackingRefBased/>
  <w15:docId w15:val="{A36B2430-B2F2-4C12-BD42-62F6CFE10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F13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F0F13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op">
    <w:name w:val="eop"/>
    <w:basedOn w:val="DefaultParagraphFont"/>
    <w:rsid w:val="000638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8</TotalTime>
  <Pages>2</Pages>
  <Words>312</Words>
  <Characters>1782</Characters>
  <Application>Microsoft Office Word</Application>
  <DocSecurity>0</DocSecurity>
  <Lines>14</Lines>
  <Paragraphs>4</Paragraphs>
  <ScaleCrop>false</ScaleCrop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ve, Judith ten</dc:creator>
  <cp:keywords/>
  <dc:description/>
  <cp:lastModifiedBy>Have, Judith ten</cp:lastModifiedBy>
  <cp:revision>13</cp:revision>
  <dcterms:created xsi:type="dcterms:W3CDTF">2023-04-14T11:41:00Z</dcterms:created>
  <dcterms:modified xsi:type="dcterms:W3CDTF">2024-04-11T09:19:00Z</dcterms:modified>
</cp:coreProperties>
</file>